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>Primers used in this study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4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5039"/>
        <w:gridCol w:w="1650"/>
      </w:tblGrid>
      <w:tr>
        <w:trPr/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50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quence (5’-3’)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pplication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823876_LP</w:t>
            </w:r>
          </w:p>
        </w:tc>
        <w:tc>
          <w:tcPr>
            <w:tcW w:w="5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CAATGCTGAGTCAGATG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enotyping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tpv42b-1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823876_RP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GTCATGCTTCTTTGCGC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B2_SAIL</w:t>
            </w:r>
          </w:p>
        </w:tc>
        <w:tc>
          <w:tcPr>
            <w:tcW w:w="5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CCTATTATATCTTCCCAAATTACCAATACA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amiR-s</w:t>
            </w:r>
          </w:p>
        </w:tc>
        <w:tc>
          <w:tcPr>
            <w:tcW w:w="5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AAACGTACCTATCACTTCtctctcttttgtattcc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miR-atpv42a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amiR-a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GTGATAGGTACGTTTTCAtcaaagagaatcaatga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amiR-*s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CGTGATAGGTAGGTTTTCTtcacaggtcgtgatatg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amiR-*a</w:t>
            </w:r>
          </w:p>
        </w:tc>
        <w:tc>
          <w:tcPr>
            <w:tcW w:w="5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AAACCTACCTATCACGTCtctacatatatattcct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miR-s</w:t>
            </w:r>
          </w:p>
        </w:tc>
        <w:tc>
          <w:tcPr>
            <w:tcW w:w="5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ATAGTCATAGTGTTCAGGtctctcttttgtattcc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miR-atpv42b-1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miR-a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TGAACACTATGACTATTCAtcaaagagaatcaatga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miR-*s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CGAACACTATGTCTATTCTtcacaggtcgtgatatg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miR-*a</w:t>
            </w:r>
          </w:p>
        </w:tc>
        <w:tc>
          <w:tcPr>
            <w:tcW w:w="5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ATAGACATAGTGTTCGGGtctacatatatattcct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miR-1</w:t>
            </w:r>
          </w:p>
        </w:tc>
        <w:tc>
          <w:tcPr>
            <w:tcW w:w="5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ACTGTCCAATGGGACCGATtctctcttttgtattcc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eneration of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miR-atpv42b-2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miR-2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CGGTCCCATTGGACAGTAAtcaaagagaatcaatga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miR-3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AGGTCCCATTGCACAGTATtcacaggtcgtgatatg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miR-4</w:t>
            </w:r>
          </w:p>
        </w:tc>
        <w:tc>
          <w:tcPr>
            <w:tcW w:w="5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ACTGTGCAATGGGACCTATtctacatatatattcct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2-RTF</w:t>
            </w:r>
          </w:p>
        </w:tc>
        <w:tc>
          <w:tcPr>
            <w:tcW w:w="5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0"/>
                <w:szCs w:val="20"/>
              </w:rPr>
              <w:t>ATCCGTGAAGAGTACCCAGAT</w:t>
            </w:r>
            <w:bookmarkEnd w:id="0"/>
            <w:bookmarkEnd w:id="1"/>
          </w:p>
        </w:tc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al-time PCR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2-RTR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CCATGCACTCATCAGC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a-RTF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TTCTCACGATGCTTGAC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a-RTR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CAGAGACTGAGTCCTTCG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-RTF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GGATCATAAACAGCTCGTC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-RTR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ACGAACTCTAGTGCATTT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E-RTF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TCTGATGGCACTGTTG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E-RTR</w:t>
            </w:r>
          </w:p>
        </w:tc>
        <w:tc>
          <w:tcPr>
            <w:tcW w:w="5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GAGGTTTGTGATTCAA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a-IS-F</w:t>
            </w:r>
          </w:p>
        </w:tc>
        <w:tc>
          <w:tcPr>
            <w:tcW w:w="5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CGTTTCCTTAAAGACCA</w:t>
            </w:r>
          </w:p>
        </w:tc>
        <w:tc>
          <w:tcPr>
            <w:tcW w:w="16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eneration of probes for 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situ hybridization</w:t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a-IS-R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TATCAGTGAGGGAGACGAC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-IS-F</w:t>
            </w:r>
          </w:p>
        </w:tc>
        <w:tc>
          <w:tcPr>
            <w:tcW w:w="50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CGACCAATCCTCTCAA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V42b-IS-R</w:t>
            </w:r>
          </w:p>
        </w:tc>
        <w:tc>
          <w:tcPr>
            <w:tcW w:w="5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ACAGCGATGATGTCAG</w:t>
            </w:r>
          </w:p>
        </w:tc>
        <w:tc>
          <w:tcPr>
            <w:tcW w:w="16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8T07:55:00Z</dcterms:created>
  <dc:creator>Yu Hao</dc:creator>
  <dc:description/>
  <dc:language>en-US</dc:language>
  <cp:lastModifiedBy>Yu Hao</cp:lastModifiedBy>
  <dcterms:modified xsi:type="dcterms:W3CDTF">2011-03-28T07:55:00Z</dcterms:modified>
  <cp:revision>2</cp:revision>
  <dc:subject/>
  <dc:title/>
</cp:coreProperties>
</file>